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A794B" w14:textId="77777777" w:rsidR="00004910" w:rsidRDefault="00004910" w:rsidP="00670E8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004910">
        <w:rPr>
          <w:rFonts w:ascii="Times New Roman" w:hAnsi="Times New Roman" w:cs="Times New Roman"/>
          <w:b/>
          <w:bCs/>
          <w:sz w:val="22"/>
          <w:szCs w:val="22"/>
        </w:rPr>
        <w:t>Sequential Choice vs Colonoscopy Outreach for Colorectal Cancer Screening: Design and Rationale of a Pragmatic Randomized Clinical Trial</w:t>
      </w:r>
    </w:p>
    <w:p w14:paraId="31AC20A2" w14:textId="77777777" w:rsidR="00004910" w:rsidRDefault="00004910" w:rsidP="00670E8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CC246E9" w14:textId="198C2D22" w:rsidR="00D206FD" w:rsidRDefault="005256EF" w:rsidP="00670E8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026F5057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21434E62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549D432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574B3BA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469F3B1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0EE04E9D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521CFD50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5C9CF7C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5C8FF7FA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3629879E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7F66A82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7AB5BE1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10DFE45B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03FC16CA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027D1F52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1E85BA9F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5B87E164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24984098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234C32A6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55B041AA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13007E5F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011E33C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0F3ED949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3E3775E4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0A5A52D5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1917568A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7DE87010" w14:textId="507C7B66" w:rsidR="00670E8B" w:rsidRDefault="006527E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</w:t>
      </w:r>
      <w:r w:rsidR="00670E8B">
        <w:rPr>
          <w:rFonts w:ascii="Times New Roman" w:hAnsi="Times New Roman" w:cs="Times New Roman"/>
        </w:rPr>
        <w:t>Table 1. Summary of ICD-10 codes for exclusion of non-average-risk patient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5"/>
        <w:gridCol w:w="6375"/>
      </w:tblGrid>
      <w:tr w:rsidR="00670E8B" w:rsidRPr="00670E8B" w14:paraId="52084C69" w14:textId="77777777" w:rsidTr="0054090D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49AC3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tegory</w:t>
            </w: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1F95D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CD-10 Codes</w:t>
            </w: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670E8B" w:rsidRPr="00670E8B" w14:paraId="5DFD1A08" w14:textId="77777777" w:rsidTr="0054090D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83A01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lammatory Bowel Disease (Crohn’s disease and ulcerative colitis)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5F461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50, K50.0, K50.00, K50.01, K50.011, K50.012, K50.013, K50.014, K50.018, K50.019, K50.1, K50.10, K50.11, K50.111, K50.112, K50.113, K50.114, K50.118, K50.119, K50.8, K50.80, K50.81, K50.811, K50.812, K50.813, K50.814, K50.818, K50.819, K50.9, K50.90, K50.91, K50.911, K50.912, K50.913, K50.914, K50.918, K50.919, K51, K51.0, K51.00, K51.01, K51.011, K51.012, K51.013, K51.014, K51.018, K51.019, K51.2, K51.20, K51.21, K51.211, K51.212, K51.213, K51.214, K51.218, K51.219, K51.3, K51.30, K51.31, K51.311, K51.312, K51.313, K51.314, K51.318, K51.319, K51.8, K51.80, K51.81, K51.811, K51.812, K51.813, K51.814, K51.818, K51.819, K51.9, K51.90, K51.91, K51.911, K51.912, K51.913, K51.914, K51.918, K51.919 </w:t>
            </w:r>
          </w:p>
        </w:tc>
      </w:tr>
      <w:tr w:rsidR="00670E8B" w:rsidRPr="00670E8B" w14:paraId="618D424A" w14:textId="77777777" w:rsidTr="0054090D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C9B38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I bleed associated with Inflammatory Bowel Disease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B85EB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50.011, K50.111, K50.811, K50.911, K51.011, K51.211, K51.311, K51.811, K51.911 </w:t>
            </w:r>
          </w:p>
        </w:tc>
      </w:tr>
      <w:tr w:rsidR="00670E8B" w:rsidRPr="00670E8B" w14:paraId="302EE048" w14:textId="77777777" w:rsidTr="0054090D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4FA63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sonal History of Colorectal Cancer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651DA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18, C18.0, C18.1, C18.2, C18.3, C18.4, C18.5, C18.6, C18.7, C18.8, C18.9, C19, C20, C21, C21.0, C21.1, C21.2, C21.8, C78.5, C78.6, C7A.022, C7A.023, C7A.024, C7A.025, D01.0, D01.1, D01.2, D01.3, D37.4, D37.5, D3A.022, D3A.023, D3A.024, D3A.025, Z85.038, Z85.048 </w:t>
            </w:r>
          </w:p>
        </w:tc>
      </w:tr>
      <w:tr w:rsidR="00670E8B" w:rsidRPr="00670E8B" w14:paraId="0E64BA28" w14:textId="77777777" w:rsidTr="0054090D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EEA99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nificant Family History of Colorectal Cancer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AAB27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80.0 </w:t>
            </w:r>
          </w:p>
        </w:tc>
      </w:tr>
      <w:tr w:rsidR="00670E8B" w:rsidRPr="00670E8B" w14:paraId="51E28EE8" w14:textId="77777777" w:rsidTr="0054090D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652D8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ic Polyps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5044C" w14:textId="77777777" w:rsidR="00670E8B" w:rsidRPr="00670E8B" w:rsidRDefault="00670E8B" w:rsidP="0054090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12, D12.0, D12.1, D12.2, D12.3, D12.4, D12.5, D12.6, D12.7, D12.8, D12.9, K62.1, K63.5, Z86.010 </w:t>
            </w:r>
          </w:p>
        </w:tc>
      </w:tr>
    </w:tbl>
    <w:p w14:paraId="40245BC0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242E65DF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5CBC41BF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6D1EF2C6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5F89D0B4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58D0C47C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3B3AB13A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0B0FA280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749EBCC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B8CE785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047BDB58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3F93C8A8" w14:textId="4F5C5F1E" w:rsidR="00670E8B" w:rsidRDefault="006527E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</w:t>
      </w:r>
      <w:r w:rsidR="00670E8B">
        <w:rPr>
          <w:rFonts w:ascii="Times New Roman" w:hAnsi="Times New Roman" w:cs="Times New Roman"/>
        </w:rPr>
        <w:t>Table 2. Summary of ICD-10 and CPT codes for patients unable or inappropriate to receive CRC screening based on comorbidities or other health factor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5"/>
        <w:gridCol w:w="6375"/>
      </w:tblGrid>
      <w:tr w:rsidR="00670E8B" w:rsidRPr="00670E8B" w14:paraId="65B9BE35" w14:textId="77777777" w:rsidTr="00670E8B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1B0DF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tegory</w:t>
            </w: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B48EE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CD-10 or CPT Codes</w:t>
            </w: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670E8B" w:rsidRPr="00670E8B" w14:paraId="151FA191" w14:textId="77777777" w:rsidTr="00670E8B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2D8BD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mentia (ICD-10)</w:t>
            </w: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18A33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81.00, A81.01, F01, F01.5, F01.50, F01.51, F02, F02.8, F02.80, F02.81, F03, F03.9, F03.90, F03.91, F10.27, F10.97, F18.17, F18.27, F18.97, F19.17, F19.27, F19.97, G30, G30.0, G30.1, G30.8, G30.9, G31, G31.0, G31.01, G31.09, G31.1, G31.2, G31.83 </w:t>
            </w:r>
          </w:p>
        </w:tc>
      </w:tr>
      <w:tr w:rsidR="00670E8B" w:rsidRPr="00670E8B" w14:paraId="3F53D0C1" w14:textId="77777777" w:rsidTr="00670E8B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605BF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tastatic Cancer (ICD-10)</w:t>
            </w: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77AEE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77, C77.0, C77.1, C77.2, C77.3, C77.4, C77.5, C77.8, C77.9, C78, C78.0, C78.00, C78.01, C78.02, C78.1, C78.2, C78.3, C78.30, C78.39, C78.4, C78.5, C78.6, C78.7, C78.8, C78.80, C78.89, C79, C79.0, C79.00, C79.01, C79.02, C79.1, C79.10, C79.11, C79.19, C79.2, C79.3, C79.31, C79.32, C79.4, C79.40, C79.49, C79.5, C79.51, C79.52, C79.6, C79.60, C79.61, C79.62, C79.63, C79.7, C79.70, C79.71, C79.72, C79.8, C79.81, C79.82, C79.89, C79.9 </w:t>
            </w:r>
          </w:p>
        </w:tc>
      </w:tr>
      <w:tr w:rsidR="00670E8B" w:rsidRPr="00670E8B" w14:paraId="5BA46419" w14:textId="77777777" w:rsidTr="00670E8B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C6338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ther Gastrointestinal Cancer (ICD-10)</w:t>
            </w: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70C6B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01.4, D01.40, D01.49, Z85.038, Z85.048 </w:t>
            </w:r>
          </w:p>
        </w:tc>
      </w:tr>
      <w:tr w:rsidR="00670E8B" w:rsidRPr="00670E8B" w14:paraId="73AFCE1D" w14:textId="77777777" w:rsidTr="00670E8B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A0FD68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tal Colectomy (ICD-10)</w:t>
            </w: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264EF4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DTE0ZZ, 0DTE4ZZ, 0DTE7ZZ, 0DTE8ZZ </w:t>
            </w:r>
          </w:p>
        </w:tc>
      </w:tr>
      <w:tr w:rsidR="00670E8B" w:rsidRPr="00670E8B" w14:paraId="289E1AE8" w14:textId="77777777" w:rsidTr="00670E8B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328D2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tal Colectomy (CPT)</w:t>
            </w: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1C48C" w14:textId="77777777" w:rsidR="00670E8B" w:rsidRPr="00670E8B" w:rsidRDefault="00670E8B" w:rsidP="00670E8B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0E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150, 44151, 44155, 44156, 44157, 44158 </w:t>
            </w:r>
          </w:p>
        </w:tc>
      </w:tr>
      <w:tr w:rsidR="00B25E7F" w:rsidRPr="00670E8B" w14:paraId="34F80A05" w14:textId="77777777" w:rsidTr="00670E8B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F49A8D" w14:textId="13FDF291" w:rsidR="00B25E7F" w:rsidRPr="00B25E7F" w:rsidRDefault="00B25E7F" w:rsidP="00670E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25E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raplegia/Quadriplegia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D9F0CF" w14:textId="2C25AA46" w:rsidR="00B25E7F" w:rsidRPr="00B25E7F" w:rsidRDefault="00B25E7F" w:rsidP="00B25E7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25E7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04.1, G11.4, G13.2, G13.8, G80.0, G82, G82.2, G82.20, G82.21, G82.22, G82.5, G82.50, G82.51, G82.52, G82.53, G82.54, M62.3, R53.2</w:t>
            </w:r>
          </w:p>
        </w:tc>
      </w:tr>
    </w:tbl>
    <w:p w14:paraId="433B9811" w14:textId="77777777" w:rsidR="00670E8B" w:rsidRP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5B1F4C58" w14:textId="77777777" w:rsidR="00670E8B" w:rsidRP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2FD037E4" w14:textId="77777777" w:rsidR="00670E8B" w:rsidRP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2AF6BDF" w14:textId="77777777" w:rsidR="00670E8B" w:rsidRP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095E6FEF" w14:textId="77777777" w:rsidR="00670E8B" w:rsidRP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152042DC" w14:textId="77777777" w:rsidR="00670E8B" w:rsidRP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6A508720" w14:textId="77777777" w:rsidR="00670E8B" w:rsidRP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384BCFFA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0EA8F2F6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22E16203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4DEDC906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2F648E51" w14:textId="77777777" w:rsidR="00670E8B" w:rsidRDefault="00670E8B">
      <w:pPr>
        <w:spacing w:after="160" w:line="259" w:lineRule="auto"/>
        <w:rPr>
          <w:rFonts w:ascii="Times New Roman" w:hAnsi="Times New Roman" w:cs="Times New Roman"/>
        </w:rPr>
      </w:pPr>
    </w:p>
    <w:p w14:paraId="228038A3" w14:textId="26B26858" w:rsidR="00670E8B" w:rsidRDefault="00670E8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9C76A2" w14:textId="2EC2C17D" w:rsidR="00670E8B" w:rsidRDefault="006527EB" w:rsidP="00670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</w:t>
      </w:r>
      <w:r w:rsidR="000E58FA">
        <w:rPr>
          <w:rFonts w:ascii="Times New Roman" w:hAnsi="Times New Roman" w:cs="Times New Roman"/>
        </w:rPr>
        <w:t xml:space="preserve">Table </w:t>
      </w:r>
      <w:r w:rsidR="00486B53">
        <w:rPr>
          <w:rFonts w:ascii="Times New Roman" w:hAnsi="Times New Roman" w:cs="Times New Roman"/>
        </w:rPr>
        <w:t>3</w:t>
      </w:r>
      <w:r w:rsidR="000E58FA">
        <w:rPr>
          <w:rFonts w:ascii="Times New Roman" w:hAnsi="Times New Roman" w:cs="Times New Roman"/>
        </w:rPr>
        <w:t>. Predictive Factors included in the 3y Mortality Prediction Model</w:t>
      </w:r>
      <w:r w:rsidR="00F15671">
        <w:rPr>
          <w:rFonts w:ascii="Times New Roman" w:hAnsi="Times New Roman" w:cs="Times New Roman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  <w:gridCol w:w="1336"/>
      </w:tblGrid>
      <w:tr w:rsidR="000E58FA" w14:paraId="382AA119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4C80E8CA" w14:textId="77777777" w:rsidR="000E58FA" w:rsidRPr="000E58FA" w:rsidRDefault="000E58FA" w:rsidP="0054090D">
            <w:pPr>
              <w:rPr>
                <w:rFonts w:ascii="Times New Roman" w:hAnsi="Times New Roman" w:cs="Times New Roman"/>
                <w:b/>
                <w:bCs/>
              </w:rPr>
            </w:pPr>
            <w:r w:rsidRPr="000E58FA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086F7D68" w14:textId="77777777" w:rsidR="000E58FA" w:rsidRPr="000E58FA" w:rsidRDefault="000E58FA" w:rsidP="0054090D">
            <w:pPr>
              <w:rPr>
                <w:rFonts w:ascii="Times New Roman" w:hAnsi="Times New Roman" w:cs="Times New Roman"/>
                <w:b/>
                <w:bCs/>
              </w:rPr>
            </w:pPr>
            <w:r w:rsidRPr="000E58FA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</w:tr>
      <w:tr w:rsidR="000E58FA" w14:paraId="5B688874" w14:textId="77777777" w:rsidTr="006527EB">
        <w:tc>
          <w:tcPr>
            <w:tcW w:w="7015" w:type="dxa"/>
          </w:tcPr>
          <w:p w14:paraId="56731D43" w14:textId="48A7D494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ILTY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193683BC" w14:textId="0F2A63D5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2</w:t>
            </w:r>
          </w:p>
        </w:tc>
      </w:tr>
      <w:tr w:rsidR="000E58FA" w14:paraId="738E2D51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5447BD14" w14:textId="20C00CEC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TINEOPLASTIC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5F2D9A88" w14:textId="64AA5211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</w:tr>
      <w:tr w:rsidR="000E58FA" w14:paraId="6D8985E7" w14:textId="77777777" w:rsidTr="006527EB">
        <w:tc>
          <w:tcPr>
            <w:tcW w:w="7015" w:type="dxa"/>
          </w:tcPr>
          <w:p w14:paraId="306D7B6E" w14:textId="63119738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LAT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ORDER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7325004D" w14:textId="276037E0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  <w:tr w:rsidR="000E58FA" w14:paraId="0D78EE94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4FE2D98A" w14:textId="23389EE6" w:rsidR="000E58FA" w:rsidRDefault="00486B53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</w:t>
            </w:r>
            <w:r w:rsidR="000D635C">
              <w:rPr>
                <w:rFonts w:ascii="Times New Roman" w:hAnsi="Times New Roman" w:cs="Times New Roman"/>
              </w:rPr>
              <w:t>ADMISS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D635C">
              <w:rPr>
                <w:rFonts w:ascii="Times New Roman" w:hAnsi="Times New Roman" w:cs="Times New Roman"/>
              </w:rPr>
              <w:t>PREV</w:t>
            </w:r>
            <w:r>
              <w:rPr>
                <w:rFonts w:ascii="Times New Roman" w:hAnsi="Times New Roman" w:cs="Times New Roman"/>
              </w:rPr>
              <w:t xml:space="preserve">IOUS </w:t>
            </w:r>
            <w:r w:rsidR="000D635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D635C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4CC06F41" w14:textId="18ECA80B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</w:tr>
      <w:tr w:rsidR="000E58FA" w14:paraId="73B5AB04" w14:textId="77777777" w:rsidTr="006527EB">
        <w:tc>
          <w:tcPr>
            <w:tcW w:w="7015" w:type="dxa"/>
          </w:tcPr>
          <w:p w14:paraId="73654EB2" w14:textId="47E6E3BE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PIO</w:t>
            </w:r>
            <w:r w:rsidR="00486B53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ALGESIC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108905F1" w14:textId="1A1BD689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</w:tr>
      <w:tr w:rsidR="000E58FA" w14:paraId="6ADF35CF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1B6EA8B3" w14:textId="3131348B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RDIOTONIC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7F4A9265" w14:textId="517E3853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</w:t>
            </w:r>
          </w:p>
        </w:tc>
      </w:tr>
      <w:tr w:rsidR="000E58FA" w14:paraId="6963FFDA" w14:textId="77777777" w:rsidTr="006527EB">
        <w:tc>
          <w:tcPr>
            <w:tcW w:w="7015" w:type="dxa"/>
          </w:tcPr>
          <w:p w14:paraId="10202FA0" w14:textId="2BEF7559" w:rsidR="000E58FA" w:rsidRDefault="000D635C" w:rsidP="0054090D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DVANCED</w:t>
            </w:r>
            <w:proofErr w:type="gramEnd"/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LLNESS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3DCFD67B" w14:textId="43BB8C60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</w:tr>
      <w:tr w:rsidR="000E58FA" w14:paraId="0D242A2D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3C5B3FDD" w14:textId="09EFB94E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CK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NCER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13ADC9D2" w14:textId="664E4DB5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</w:tc>
      </w:tr>
      <w:tr w:rsidR="000E58FA" w14:paraId="1D4BBD96" w14:textId="77777777" w:rsidTr="006527EB">
        <w:tc>
          <w:tcPr>
            <w:tcW w:w="7015" w:type="dxa"/>
          </w:tcPr>
          <w:p w14:paraId="3F72AC42" w14:textId="08F78ACF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CHUS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UNG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NCER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2D472463" w14:textId="71E8F5E0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</w:tc>
      </w:tr>
      <w:tr w:rsidR="000E58FA" w14:paraId="12ACFDF2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7DB4F23D" w14:textId="00AC5806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JECTABLE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TIDIABETIC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21BE0AB1" w14:textId="4DC4FD20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</w:t>
            </w:r>
          </w:p>
        </w:tc>
      </w:tr>
      <w:tr w:rsidR="000E58FA" w14:paraId="1834DAF3" w14:textId="77777777" w:rsidTr="006527EB">
        <w:tc>
          <w:tcPr>
            <w:tcW w:w="7015" w:type="dxa"/>
          </w:tcPr>
          <w:p w14:paraId="1196F7FF" w14:textId="2010E2D8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TIPSYCHOTIC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67B4A543" w14:textId="6C64B77D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</w:tr>
      <w:tr w:rsidR="000E58FA" w14:paraId="709F751C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3EC06D6D" w14:textId="7D456B0A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URETIC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7732BD92" w14:textId="6235B1DB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</w:tr>
      <w:tr w:rsidR="000E58FA" w14:paraId="529E4F64" w14:textId="77777777" w:rsidTr="006527EB">
        <w:tc>
          <w:tcPr>
            <w:tcW w:w="7015" w:type="dxa"/>
          </w:tcPr>
          <w:p w14:paraId="305CA2BE" w14:textId="531C0DE1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EASE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6CDC1854" w14:textId="17EA971F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</w:tr>
      <w:tr w:rsidR="000E58FA" w14:paraId="401B5705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1E58995B" w14:textId="6544AF0D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HOSPHOROUS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NDER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47FFEC5C" w14:textId="0E9BBCF4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</w:t>
            </w:r>
          </w:p>
        </w:tc>
      </w:tr>
      <w:tr w:rsidR="000E58FA" w14:paraId="3690F9AE" w14:textId="77777777" w:rsidTr="006527EB">
        <w:tc>
          <w:tcPr>
            <w:tcW w:w="7015" w:type="dxa"/>
          </w:tcPr>
          <w:p w14:paraId="73E62D3C" w14:textId="525C5CF3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BRONCHIECTASIS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60624F81" w14:textId="3DA2FB8D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</w:tr>
      <w:tr w:rsidR="000E58FA" w14:paraId="2E168514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72C75EAD" w14:textId="45550F49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B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65880436" w14:textId="19937858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2</w:t>
            </w:r>
          </w:p>
        </w:tc>
      </w:tr>
      <w:tr w:rsidR="000E58FA" w14:paraId="471BD474" w14:textId="77777777" w:rsidTr="006527EB">
        <w:tc>
          <w:tcPr>
            <w:tcW w:w="7015" w:type="dxa"/>
          </w:tcPr>
          <w:p w14:paraId="30FC149A" w14:textId="41E81E3B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CE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LAT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ORDER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51AF2499" w14:textId="662AEC9E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</w:tr>
      <w:tr w:rsidR="000E58FA" w14:paraId="346FC1DA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11B23BF0" w14:textId="3BBFE6C6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OTAASSIUM</w:t>
            </w:r>
            <w:proofErr w:type="spellEnd"/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MOVING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ENT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7DB218D6" w14:textId="1AA31178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8</w:t>
            </w:r>
          </w:p>
        </w:tc>
      </w:tr>
      <w:tr w:rsidR="000E58FA" w14:paraId="06ABD153" w14:textId="77777777" w:rsidTr="006527EB">
        <w:tc>
          <w:tcPr>
            <w:tcW w:w="7015" w:type="dxa"/>
          </w:tcPr>
          <w:p w14:paraId="3E6CA8A1" w14:textId="7CC309BA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AL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TIDIABETIC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698DF98F" w14:textId="5CBBB941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0E58FA" w14:paraId="3D31931B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0889FFA0" w14:textId="378A807F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TIEMETIC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31203F85" w14:textId="417CCC3D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</w:tr>
      <w:tr w:rsidR="000E58FA" w14:paraId="2524424C" w14:textId="77777777" w:rsidTr="006527EB">
        <w:tc>
          <w:tcPr>
            <w:tcW w:w="7015" w:type="dxa"/>
          </w:tcPr>
          <w:p w14:paraId="31E538B8" w14:textId="09D53981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BUMIN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SSING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41BDB061" w14:textId="79B2CF56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2</w:t>
            </w:r>
          </w:p>
        </w:tc>
      </w:tr>
      <w:tr w:rsidR="000E58FA" w14:paraId="77804DA5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7B1014E7" w14:textId="27A6F821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RTICOSTEROID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32FEE412" w14:textId="744623AB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</w:tr>
      <w:tr w:rsidR="000E58FA" w14:paraId="3A6792CE" w14:textId="77777777" w:rsidTr="006527EB">
        <w:tc>
          <w:tcPr>
            <w:tcW w:w="7015" w:type="dxa"/>
          </w:tcPr>
          <w:p w14:paraId="102F9B3F" w14:textId="3667AE4A" w:rsidR="000E58FA" w:rsidRDefault="00486B53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</w:t>
            </w:r>
            <w:r w:rsidR="000D635C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D635C">
              <w:rPr>
                <w:rFonts w:ascii="Times New Roman" w:hAnsi="Times New Roman" w:cs="Times New Roman"/>
              </w:rPr>
              <w:t>VISI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D635C">
              <w:rPr>
                <w:rFonts w:ascii="Times New Roman" w:hAnsi="Times New Roman" w:cs="Times New Roman"/>
              </w:rPr>
              <w:t>PREV</w:t>
            </w:r>
            <w:r>
              <w:rPr>
                <w:rFonts w:ascii="Times New Roman" w:hAnsi="Times New Roman" w:cs="Times New Roman"/>
              </w:rPr>
              <w:t xml:space="preserve">IOUS </w:t>
            </w:r>
            <w:r w:rsidR="000D635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D635C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>EA</w:t>
            </w:r>
            <w:r w:rsidR="000D63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5" w:type="dxa"/>
          </w:tcPr>
          <w:p w14:paraId="0D636D5F" w14:textId="36FEEA63" w:rsidR="000E58FA" w:rsidRDefault="00A719F5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4</w:t>
            </w:r>
          </w:p>
        </w:tc>
      </w:tr>
      <w:tr w:rsidR="000E58FA" w14:paraId="51CC9B1A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3277B2A4" w14:textId="5F6A41CF" w:rsidR="000E58FA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BA1C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SSING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350D1432" w14:textId="4C34A26B" w:rsidR="000E58FA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5</w:t>
            </w:r>
          </w:p>
        </w:tc>
      </w:tr>
      <w:tr w:rsidR="000D635C" w14:paraId="2EC512DE" w14:textId="77777777" w:rsidTr="006527EB">
        <w:tc>
          <w:tcPr>
            <w:tcW w:w="7015" w:type="dxa"/>
          </w:tcPr>
          <w:p w14:paraId="5964EF24" w14:textId="2D413A32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TIASTHMATIC</w:t>
            </w:r>
            <w:proofErr w:type="spellEnd"/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1037264D" w14:textId="425F0FEE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</w:tr>
      <w:tr w:rsidR="000D635C" w14:paraId="58E8C214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4B4450EB" w14:textId="0DDA3351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DW</w:t>
            </w:r>
            <w:proofErr w:type="spellEnd"/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SSING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16E13631" w14:textId="0CBBA828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2</w:t>
            </w:r>
          </w:p>
        </w:tc>
      </w:tr>
      <w:tr w:rsidR="000D635C" w14:paraId="3A8B51EB" w14:textId="77777777" w:rsidTr="006527EB">
        <w:tc>
          <w:tcPr>
            <w:tcW w:w="7015" w:type="dxa"/>
          </w:tcPr>
          <w:p w14:paraId="7428B51A" w14:textId="4A047407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EMOGLOBIN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SSING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58B889CD" w14:textId="05C2A315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</w:tr>
      <w:tr w:rsidR="000D635C" w14:paraId="3017B8CE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2095E191" w14:textId="1B54D292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EART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AILURE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30FB3472" w14:textId="66C3C8C9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9</w:t>
            </w:r>
          </w:p>
        </w:tc>
      </w:tr>
      <w:tr w:rsidR="000D635C" w14:paraId="24BA1935" w14:textId="77777777" w:rsidTr="006527EB">
        <w:tc>
          <w:tcPr>
            <w:tcW w:w="7015" w:type="dxa"/>
          </w:tcPr>
          <w:p w14:paraId="02078C4C" w14:textId="00692E5A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B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DW</w:t>
            </w:r>
            <w:proofErr w:type="spellEnd"/>
          </w:p>
        </w:tc>
        <w:tc>
          <w:tcPr>
            <w:tcW w:w="315" w:type="dxa"/>
          </w:tcPr>
          <w:p w14:paraId="769DF482" w14:textId="2214C166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0D635C" w14:paraId="05D946C9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53F4A2D5" w14:textId="62A46717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ASTROINTESTINAL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KINETIC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ENT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6B17A9C8" w14:textId="2D62313A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:rsidR="000D635C" w14:paraId="583295A4" w14:textId="77777777" w:rsidTr="006527EB">
        <w:tc>
          <w:tcPr>
            <w:tcW w:w="7015" w:type="dxa"/>
          </w:tcPr>
          <w:p w14:paraId="6789DC7C" w14:textId="7B783D7A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5" w:type="dxa"/>
          </w:tcPr>
          <w:p w14:paraId="2EDC659A" w14:textId="62CBFF1B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</w:tr>
      <w:tr w:rsidR="000D635C" w14:paraId="25B6AE81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548424CA" w14:textId="07762A31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486B53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FRAILTY</w:t>
            </w:r>
            <w:r w:rsidR="00486B53">
              <w:rPr>
                <w:rFonts w:ascii="Times New Roman" w:hAnsi="Times New Roman" w:cs="Times New Roman"/>
              </w:rPr>
              <w:t xml:space="preserve"> DX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6C842CC7" w14:textId="0066E222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0D635C" w14:paraId="3A8B9F50" w14:textId="77777777" w:rsidTr="006527EB">
        <w:tc>
          <w:tcPr>
            <w:tcW w:w="7015" w:type="dxa"/>
          </w:tcPr>
          <w:p w14:paraId="0A75B5A7" w14:textId="5C627097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DICAL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VICE</w:t>
            </w:r>
          </w:p>
        </w:tc>
        <w:tc>
          <w:tcPr>
            <w:tcW w:w="315" w:type="dxa"/>
          </w:tcPr>
          <w:p w14:paraId="60C6828F" w14:textId="33469D7A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0D635C" w14:paraId="72826E39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7D3E046F" w14:textId="36FA4CE7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486B53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ADVANC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LLNESS</w:t>
            </w:r>
            <w:r w:rsidR="00486B53">
              <w:rPr>
                <w:rFonts w:ascii="Times New Roman" w:hAnsi="Times New Roman" w:cs="Times New Roman"/>
              </w:rPr>
              <w:t xml:space="preserve"> DX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4F3D01FF" w14:textId="4F8E5636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0D635C" w14:paraId="5F6B8403" w14:textId="77777777" w:rsidTr="006527EB">
        <w:tc>
          <w:tcPr>
            <w:tcW w:w="7015" w:type="dxa"/>
          </w:tcPr>
          <w:p w14:paraId="0CC9D104" w14:textId="01E7EEC5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TIS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X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</w:tcPr>
          <w:p w14:paraId="35642EFE" w14:textId="66734DD2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</w:tr>
      <w:tr w:rsidR="000D635C" w14:paraId="34C4B2CC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57F019F1" w14:textId="6E820FA9" w:rsidR="000D635C" w:rsidRDefault="00166E82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D635C">
              <w:rPr>
                <w:rFonts w:ascii="Times New Roman" w:hAnsi="Times New Roman" w:cs="Times New Roman"/>
              </w:rPr>
              <w:t>RESCRIBED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 w:rsidR="000D635C">
              <w:rPr>
                <w:rFonts w:ascii="Times New Roman" w:hAnsi="Times New Roman" w:cs="Times New Roman"/>
              </w:rPr>
              <w:t>LAXATIVE</w:t>
            </w:r>
            <w:r w:rsidR="00486B53">
              <w:rPr>
                <w:rFonts w:ascii="Times New Roman" w:hAnsi="Times New Roman" w:cs="Times New Roman"/>
              </w:rPr>
              <w:t xml:space="preserve"> (YN)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3120074C" w14:textId="0B1977D7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0D635C" w14:paraId="707673A8" w14:textId="77777777" w:rsidTr="006527EB">
        <w:tc>
          <w:tcPr>
            <w:tcW w:w="7015" w:type="dxa"/>
          </w:tcPr>
          <w:p w14:paraId="7C41733E" w14:textId="457E07D4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B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315" w:type="dxa"/>
          </w:tcPr>
          <w:p w14:paraId="75EF17F1" w14:textId="73BCBAD7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</w:tr>
      <w:tr w:rsidR="000D635C" w14:paraId="3FBCB887" w14:textId="77777777" w:rsidTr="006527EB">
        <w:tc>
          <w:tcPr>
            <w:tcW w:w="7015" w:type="dxa"/>
            <w:shd w:val="clear" w:color="auto" w:fill="F2F2F2" w:themeFill="background1" w:themeFillShade="F2"/>
          </w:tcPr>
          <w:p w14:paraId="5EA8DD9D" w14:textId="6C071E79" w:rsidR="000D635C" w:rsidRDefault="000D635C" w:rsidP="00540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B</w:t>
            </w:r>
            <w:r w:rsidR="00486B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315" w:type="dxa"/>
            <w:shd w:val="clear" w:color="auto" w:fill="F2F2F2" w:themeFill="background1" w:themeFillShade="F2"/>
          </w:tcPr>
          <w:p w14:paraId="0F4AB2DE" w14:textId="2D23E8B5" w:rsidR="000D635C" w:rsidRDefault="00166E82" w:rsidP="00652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496CD5C3" w14:textId="1E796994" w:rsidR="00670E8B" w:rsidRPr="00DD66C4" w:rsidRDefault="00F15671" w:rsidP="00670E8B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 xml:space="preserve">Weighted </w:t>
      </w:r>
      <w:r w:rsidRPr="00E17D7E">
        <w:rPr>
          <w:rFonts w:ascii="Times New Roman" w:hAnsi="Times New Roman" w:cs="Times New Roman"/>
          <w:i/>
          <w:iCs/>
          <w:sz w:val="18"/>
          <w:szCs w:val="18"/>
        </w:rPr>
        <w:t>Logistic Regression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(due to imbalance in outcome)</w:t>
      </w:r>
      <w:r w:rsidRPr="00E17D7E">
        <w:rPr>
          <w:rFonts w:ascii="Times New Roman" w:hAnsi="Times New Roman" w:cs="Times New Roman"/>
          <w:i/>
          <w:iCs/>
          <w:sz w:val="18"/>
          <w:szCs w:val="18"/>
        </w:rPr>
        <w:t xml:space="preserve"> predicting risk of </w:t>
      </w:r>
      <w:r>
        <w:rPr>
          <w:rFonts w:ascii="Times New Roman" w:hAnsi="Times New Roman" w:cs="Times New Roman"/>
          <w:i/>
          <w:iCs/>
          <w:sz w:val="18"/>
          <w:szCs w:val="18"/>
        </w:rPr>
        <w:t>3</w:t>
      </w:r>
      <w:r w:rsidRPr="00E17D7E">
        <w:rPr>
          <w:rFonts w:ascii="Times New Roman" w:hAnsi="Times New Roman" w:cs="Times New Roman"/>
          <w:i/>
          <w:iCs/>
          <w:sz w:val="18"/>
          <w:szCs w:val="18"/>
        </w:rPr>
        <w:t>-year mortality</w:t>
      </w:r>
      <w:r>
        <w:rPr>
          <w:rFonts w:ascii="Times New Roman" w:hAnsi="Times New Roman" w:cs="Times New Roman"/>
          <w:i/>
          <w:iCs/>
          <w:sz w:val="18"/>
          <w:szCs w:val="18"/>
        </w:rPr>
        <w:br/>
        <w:t>Includes L1 regularization and 5-fold cross validation</w:t>
      </w:r>
      <w:r w:rsidRPr="00E17D7E">
        <w:rPr>
          <w:rFonts w:ascii="Times New Roman" w:hAnsi="Times New Roman" w:cs="Times New Roman"/>
          <w:i/>
          <w:iCs/>
          <w:sz w:val="18"/>
          <w:szCs w:val="18"/>
        </w:rPr>
        <w:br/>
        <w:t xml:space="preserve">Modeled on </w:t>
      </w:r>
      <w:r>
        <w:rPr>
          <w:rFonts w:ascii="Times New Roman" w:hAnsi="Times New Roman" w:cs="Times New Roman"/>
          <w:i/>
          <w:iCs/>
          <w:sz w:val="18"/>
          <w:szCs w:val="18"/>
        </w:rPr>
        <w:t>42,451</w:t>
      </w:r>
      <w:r w:rsidRPr="00E17D7E">
        <w:rPr>
          <w:rFonts w:ascii="Times New Roman" w:hAnsi="Times New Roman" w:cs="Times New Roman"/>
          <w:i/>
          <w:iCs/>
          <w:sz w:val="18"/>
          <w:szCs w:val="18"/>
        </w:rPr>
        <w:t xml:space="preserve"> patients eligible for CRC screening </w:t>
      </w:r>
      <w:r>
        <w:rPr>
          <w:rFonts w:ascii="Times New Roman" w:hAnsi="Times New Roman" w:cs="Times New Roman"/>
          <w:i/>
          <w:iCs/>
          <w:sz w:val="18"/>
          <w:szCs w:val="18"/>
        </w:rPr>
        <w:t>on 12/1/17, 12/1/18, and 12/1/19; Deceased: 779</w:t>
      </w:r>
    </w:p>
    <w:sectPr w:rsidR="00670E8B" w:rsidRPr="00DD6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E8B"/>
    <w:rsid w:val="00004910"/>
    <w:rsid w:val="00083505"/>
    <w:rsid w:val="000D635C"/>
    <w:rsid w:val="000E58FA"/>
    <w:rsid w:val="00166E82"/>
    <w:rsid w:val="001B5741"/>
    <w:rsid w:val="00297222"/>
    <w:rsid w:val="0033609B"/>
    <w:rsid w:val="00486B53"/>
    <w:rsid w:val="005256EF"/>
    <w:rsid w:val="005747C5"/>
    <w:rsid w:val="006274FF"/>
    <w:rsid w:val="006527EB"/>
    <w:rsid w:val="00670E8B"/>
    <w:rsid w:val="00750EE2"/>
    <w:rsid w:val="00795CD0"/>
    <w:rsid w:val="00927285"/>
    <w:rsid w:val="00A719F5"/>
    <w:rsid w:val="00B25E7F"/>
    <w:rsid w:val="00C05DCC"/>
    <w:rsid w:val="00D206FD"/>
    <w:rsid w:val="00DD66C4"/>
    <w:rsid w:val="00E17D7E"/>
    <w:rsid w:val="00E52FD3"/>
    <w:rsid w:val="00E9708D"/>
    <w:rsid w:val="00F15671"/>
    <w:rsid w:val="00F476B0"/>
    <w:rsid w:val="00F4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21CEB"/>
  <w15:chartTrackingRefBased/>
  <w15:docId w15:val="{6678002F-BD83-4CE8-B90C-A89DEF76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67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70E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70E8B"/>
  </w:style>
  <w:style w:type="character" w:customStyle="1" w:styleId="eop">
    <w:name w:val="eop"/>
    <w:basedOn w:val="DefaultParagraphFont"/>
    <w:rsid w:val="00670E8B"/>
  </w:style>
  <w:style w:type="table" w:styleId="TableGrid">
    <w:name w:val="Table Grid"/>
    <w:basedOn w:val="TableNormal"/>
    <w:uiPriority w:val="39"/>
    <w:rsid w:val="00E17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5671"/>
    <w:pPr>
      <w:ind w:left="720"/>
      <w:contextualSpacing/>
    </w:pPr>
  </w:style>
  <w:style w:type="paragraph" w:styleId="Revision">
    <w:name w:val="Revision"/>
    <w:hidden/>
    <w:uiPriority w:val="99"/>
    <w:semiHidden/>
    <w:rsid w:val="00486B5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4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1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3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1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4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6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7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3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64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1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56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2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24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6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3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2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0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17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9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16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2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74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1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7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9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1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52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4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94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3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30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tz, Catherine</dc:creator>
  <cp:keywords/>
  <dc:description/>
  <cp:lastModifiedBy>Mehta, Shivan</cp:lastModifiedBy>
  <cp:revision>3</cp:revision>
  <dcterms:created xsi:type="dcterms:W3CDTF">2025-07-16T21:39:00Z</dcterms:created>
  <dcterms:modified xsi:type="dcterms:W3CDTF">2025-07-16T21:40:00Z</dcterms:modified>
</cp:coreProperties>
</file>